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1E20F" w14:textId="77777777" w:rsidR="00D95C91" w:rsidRDefault="00842061" w:rsidP="00D95C91">
      <w:pPr>
        <w:spacing w:after="120" w:line="36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D95C9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95C91" w:rsidRPr="005F2ED8">
        <w:rPr>
          <w:rFonts w:ascii="Times New Roman" w:hAnsi="Times New Roman" w:cs="Times New Roman"/>
          <w:b/>
          <w:sz w:val="24"/>
          <w:szCs w:val="24"/>
        </w:rPr>
        <w:t>legends</w:t>
      </w:r>
      <w:r w:rsidR="00D95C91">
        <w:rPr>
          <w:rFonts w:ascii="Times New Roman" w:hAnsi="Times New Roman" w:cs="Times New Roman"/>
          <w:b/>
          <w:sz w:val="24"/>
          <w:szCs w:val="24"/>
        </w:rPr>
        <w:t xml:space="preserve">: </w:t>
      </w:r>
      <w:bookmarkStart w:id="0" w:name="_GoBack"/>
      <w:bookmarkEnd w:id="0"/>
    </w:p>
    <w:p w14:paraId="279A5D7A" w14:textId="77777777" w:rsidR="00D95C91" w:rsidRPr="00242672" w:rsidRDefault="00D95C91" w:rsidP="00D95C91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800C6E4" w14:textId="77777777" w:rsidR="00842061" w:rsidRPr="00242672" w:rsidRDefault="00842061" w:rsidP="0084206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l </w:t>
      </w:r>
      <w:r w:rsidR="00D95C91" w:rsidRPr="0024267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</w:t>
      </w:r>
      <w:r w:rsidR="00D20E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D95C91" w:rsidRPr="0024267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1</w:t>
      </w:r>
      <w:r w:rsidR="00D95C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D95C91" w:rsidRPr="002426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F2ED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HSD17B3 loss of function </w:t>
      </w:r>
      <w:r w:rsidRPr="003204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does not alter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estis development in neonatal life</w:t>
      </w:r>
    </w:p>
    <w:p w14:paraId="00DB142A" w14:textId="77777777" w:rsidR="00842061" w:rsidRDefault="00842061" w:rsidP="0084206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sticular histology was normal in </w:t>
      </w:r>
      <w:r w:rsidRPr="00A76199">
        <w:rPr>
          <w:rFonts w:ascii="Times New Roman" w:hAnsi="Times New Roman" w:cs="Times New Roman"/>
          <w:i/>
          <w:iCs/>
          <w:sz w:val="24"/>
          <w:szCs w:val="24"/>
          <w:lang w:val="en-US"/>
        </w:rPr>
        <w:t>Hsd17b3-/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mpared to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sd17b3+</w:t>
      </w:r>
      <w:r w:rsidRPr="00A76199">
        <w:rPr>
          <w:rFonts w:ascii="Times New Roman" w:hAnsi="Times New Roman" w:cs="Times New Roman"/>
          <w:i/>
          <w:iCs/>
          <w:sz w:val="24"/>
          <w:szCs w:val="24"/>
          <w:lang w:val="en-US"/>
        </w:rPr>
        <w:t>/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2041F">
        <w:rPr>
          <w:rFonts w:ascii="Times New Roman" w:hAnsi="Times New Roman" w:cs="Times New Roman"/>
          <w:sz w:val="24"/>
          <w:szCs w:val="24"/>
          <w:lang w:val="en-US"/>
        </w:rPr>
        <w:t>anima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neonatal life (d0) </w:t>
      </w:r>
      <w:r w:rsidRPr="0024267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bar: 100 µm)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FA141FB" w14:textId="77777777" w:rsidR="00D95C91" w:rsidRDefault="00D95C91" w:rsidP="00D95C9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86D3944" w14:textId="77777777" w:rsidR="00842061" w:rsidRDefault="00842061" w:rsidP="00842061">
      <w:pPr>
        <w:spacing w:after="12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l </w:t>
      </w:r>
      <w:r w:rsidR="00D95C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</w:t>
      </w:r>
      <w:r w:rsidR="00D20E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ur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="00D95C91" w:rsidRPr="0024267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r w:rsidR="00D95C9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D95C91" w:rsidRPr="0024267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</w:t>
      </w:r>
      <w:r w:rsidRPr="00842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ntiviral-mediated gene therap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842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rgeted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o </w:t>
      </w:r>
      <w:r w:rsidRPr="00842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Leydig cells lead</w:t>
      </w:r>
      <w:r w:rsidR="00D20E2C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 w:rsidRPr="0084206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o Leydig cell death</w:t>
      </w:r>
    </w:p>
    <w:p w14:paraId="313AA71E" w14:textId="7DAC7C22" w:rsidR="00D95C91" w:rsidRDefault="00842061" w:rsidP="00842061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ult </w:t>
      </w:r>
      <w:r w:rsidR="00D20E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D20E2C"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is </w:t>
      </w: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jected with either </w:t>
      </w:r>
      <w:r w:rsidR="00D20E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</w:t>
      </w:r>
      <w:r w:rsidR="00D20E2C"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hicle </w:t>
      </w: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or lentiviral vector </w:t>
      </w:r>
      <w:r w:rsidR="00D20E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(LV-GFP) </w:t>
      </w: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rrying a </w:t>
      </w:r>
      <w:r w:rsidR="00D20E2C"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FP</w:t>
      </w:r>
      <w:r w:rsidR="00D20E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</w:t>
      </w: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ressing transgene </w:t>
      </w:r>
      <w:proofErr w:type="spellStart"/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stained</w:t>
      </w:r>
      <w:proofErr w:type="spellEnd"/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for GFP (green) and Cl.Casp3 (blue) (Inset: Liver</w:t>
      </w:r>
      <w:r w:rsidR="00D20E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ositive</w:t>
      </w: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ntrol, </w:t>
      </w:r>
      <w:r w:rsidR="00D20E2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D20E2C"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ale </w:t>
      </w: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rs = 20μm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84206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3229F354" w14:textId="77777777" w:rsidR="00D95C91" w:rsidRDefault="00D95C91" w:rsidP="00D95C91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E68B7A8" w14:textId="41192BA7" w:rsidR="00704B08" w:rsidRPr="00704B08" w:rsidRDefault="00704B08" w:rsidP="00704B08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cyan"/>
          <w:lang w:val="en-US"/>
        </w:rPr>
      </w:pPr>
      <w:r w:rsidRPr="00704B08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cyan"/>
          <w:lang w:val="en-US"/>
        </w:rPr>
        <w:t xml:space="preserve">Supplemental Figure S3. </w:t>
      </w:r>
      <w:r w:rsidRPr="00704B0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highlight w:val="cyan"/>
          <w:lang w:val="en-US"/>
        </w:rPr>
        <w:t>Hsd17b1</w:t>
      </w:r>
      <w:r w:rsidRPr="00704B08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cyan"/>
          <w:lang w:val="en-US"/>
        </w:rPr>
        <w:t xml:space="preserve"> and </w:t>
      </w:r>
      <w:r w:rsidRPr="00704B0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highlight w:val="cyan"/>
          <w:lang w:val="en-US"/>
        </w:rPr>
        <w:t>Hsd17b5</w:t>
      </w:r>
      <w:r w:rsidRPr="00704B08">
        <w:rPr>
          <w:rFonts w:ascii="Times New Roman" w:hAnsi="Times New Roman" w:cs="Times New Roman"/>
          <w:b/>
          <w:sz w:val="24"/>
          <w:szCs w:val="24"/>
          <w:highlight w:val="cyan"/>
          <w:lang w:val="en-US"/>
        </w:rPr>
        <w:t xml:space="preserve"> </w:t>
      </w:r>
      <w:r w:rsidRPr="00704B08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cyan"/>
          <w:lang w:val="en-US"/>
        </w:rPr>
        <w:t xml:space="preserve">transcript levels are </w:t>
      </w:r>
      <w:r w:rsidR="00AC5FB8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cyan"/>
          <w:lang w:val="en-US"/>
        </w:rPr>
        <w:t>below detection threshold</w:t>
      </w:r>
      <w:r w:rsidRPr="00704B08">
        <w:rPr>
          <w:rFonts w:ascii="Times New Roman" w:hAnsi="Times New Roman" w:cs="Times New Roman"/>
          <w:b/>
          <w:color w:val="000000" w:themeColor="text1"/>
          <w:sz w:val="24"/>
          <w:szCs w:val="24"/>
          <w:highlight w:val="cyan"/>
          <w:lang w:val="en-US"/>
        </w:rPr>
        <w:t xml:space="preserve"> in the testis </w:t>
      </w:r>
    </w:p>
    <w:p w14:paraId="625A6F36" w14:textId="77777777" w:rsidR="00704B08" w:rsidRDefault="00704B08" w:rsidP="00704B08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04B08">
        <w:rPr>
          <w:rFonts w:ascii="Times New Roman" w:hAnsi="Times New Roman" w:cs="Times New Roman"/>
          <w:color w:val="000000" w:themeColor="text1"/>
          <w:sz w:val="24"/>
          <w:szCs w:val="24"/>
          <w:highlight w:val="cyan"/>
          <w:lang w:val="en-US"/>
        </w:rPr>
        <w:t xml:space="preserve">Level of detection (expressed in cycle threshold values) for amplification of </w:t>
      </w:r>
      <w:r w:rsidRPr="00704B08">
        <w:rPr>
          <w:rFonts w:ascii="Times New Roman" w:hAnsi="Times New Roman" w:cs="Times New Roman"/>
          <w:i/>
          <w:color w:val="000000" w:themeColor="text1"/>
          <w:sz w:val="24"/>
          <w:szCs w:val="24"/>
          <w:highlight w:val="cyan"/>
          <w:lang w:val="en-US"/>
        </w:rPr>
        <w:t>Hsd17b1</w:t>
      </w:r>
      <w:r w:rsidRPr="00704B08">
        <w:rPr>
          <w:rFonts w:ascii="Times New Roman" w:hAnsi="Times New Roman" w:cs="Times New Roman"/>
          <w:color w:val="000000" w:themeColor="text1"/>
          <w:sz w:val="24"/>
          <w:szCs w:val="24"/>
          <w:highlight w:val="cyan"/>
          <w:lang w:val="en-US"/>
        </w:rPr>
        <w:t xml:space="preserve"> and </w:t>
      </w:r>
      <w:r w:rsidRPr="00704B08">
        <w:rPr>
          <w:rFonts w:ascii="Times New Roman" w:hAnsi="Times New Roman" w:cs="Times New Roman"/>
          <w:i/>
          <w:color w:val="000000" w:themeColor="text1"/>
          <w:sz w:val="24"/>
          <w:szCs w:val="24"/>
          <w:highlight w:val="cyan"/>
          <w:lang w:val="en-US"/>
        </w:rPr>
        <w:t xml:space="preserve">Hsd17b5 </w:t>
      </w:r>
      <w:r w:rsidRPr="00704B08">
        <w:rPr>
          <w:rFonts w:ascii="Times New Roman" w:hAnsi="Times New Roman" w:cs="Times New Roman"/>
          <w:color w:val="000000" w:themeColor="text1"/>
          <w:sz w:val="24"/>
          <w:szCs w:val="24"/>
          <w:highlight w:val="cyan"/>
          <w:lang w:val="en-US"/>
        </w:rPr>
        <w:t>transcript level in testis and tissue positive controls.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426959E3" w14:textId="77777777" w:rsidR="00D95C91" w:rsidRPr="00242672" w:rsidRDefault="00D95C91" w:rsidP="00216C7F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sectPr w:rsidR="00D95C91" w:rsidRPr="002426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2NTY2NDQ1NrAws7RU0lEKTi0uzszPAykwqwUAgquOISwAAAA="/>
  </w:docVars>
  <w:rsids>
    <w:rsidRoot w:val="00D95C91"/>
    <w:rsid w:val="001D0CC9"/>
    <w:rsid w:val="001E080D"/>
    <w:rsid w:val="00216C7F"/>
    <w:rsid w:val="00255B69"/>
    <w:rsid w:val="0036300B"/>
    <w:rsid w:val="005974DD"/>
    <w:rsid w:val="00704B08"/>
    <w:rsid w:val="008216F9"/>
    <w:rsid w:val="00842061"/>
    <w:rsid w:val="00A2105A"/>
    <w:rsid w:val="00AC5FB8"/>
    <w:rsid w:val="00D20E2C"/>
    <w:rsid w:val="00D95C91"/>
    <w:rsid w:val="00F3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FA78"/>
  <w15:chartTrackingRefBased/>
  <w15:docId w15:val="{A88F45C2-E1FB-439D-9C9D-728670C4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B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Rebourcet</dc:creator>
  <cp:keywords/>
  <dc:description/>
  <cp:lastModifiedBy>Diane Rebourcet</cp:lastModifiedBy>
  <cp:revision>4</cp:revision>
  <dcterms:created xsi:type="dcterms:W3CDTF">2020-04-29T02:54:00Z</dcterms:created>
  <dcterms:modified xsi:type="dcterms:W3CDTF">2020-05-03T22:56:00Z</dcterms:modified>
</cp:coreProperties>
</file>